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543" w:rsidRDefault="00D67F9B">
      <w:proofErr w:type="gramStart"/>
      <w:r>
        <w:rPr>
          <w:b/>
          <w:bCs/>
        </w:rPr>
        <w:t>Supplementary Table 1.</w:t>
      </w:r>
      <w:proofErr w:type="gramEnd"/>
      <w:r>
        <w:rPr>
          <w:b/>
          <w:bCs/>
        </w:rPr>
        <w:t xml:space="preserve"> </w:t>
      </w:r>
      <w:r>
        <w:t xml:space="preserve">Intensity classification for various statin medications and dos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igh intensity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dium intensity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ow intensity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DL-C reduction*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≥50%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-49%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30%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tatins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 w:rsidRPr="00D67F9B">
              <w:t xml:space="preserve">Atorvastatin 40-80mg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orvastatin 10-20mg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mvastatin 10mg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roofErr w:type="spellStart"/>
            <w:r w:rsidRPr="00D67F9B">
              <w:rPr>
                <w:rFonts w:ascii="Calibri" w:hAnsi="Calibri" w:cs="Calibri"/>
                <w:color w:val="000000"/>
              </w:rPr>
              <w:t>Rosuvastatin</w:t>
            </w:r>
            <w:proofErr w:type="spellEnd"/>
            <w:r w:rsidRPr="00D67F9B">
              <w:rPr>
                <w:rFonts w:ascii="Calibri" w:hAnsi="Calibri" w:cs="Calibri"/>
                <w:color w:val="000000"/>
              </w:rPr>
              <w:t xml:space="preserve"> 20-40mg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osuvastatin</w:t>
            </w:r>
            <w:proofErr w:type="spellEnd"/>
            <w:r>
              <w:rPr>
                <w:sz w:val="22"/>
                <w:szCs w:val="22"/>
              </w:rPr>
              <w:t xml:space="preserve"> 5-10mg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avastatin 10-20mg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mvastatin 20-40mg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vastatin 20mg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avastatin 40-80mg </w:t>
            </w:r>
          </w:p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uvastatin</w:t>
            </w:r>
            <w:proofErr w:type="spellEnd"/>
            <w:r>
              <w:rPr>
                <w:sz w:val="22"/>
                <w:szCs w:val="22"/>
              </w:rPr>
              <w:t xml:space="preserve"> 20-40m </w:t>
            </w:r>
          </w:p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vastatin 40-80mg </w:t>
            </w:r>
          </w:p>
        </w:tc>
        <w:tc>
          <w:tcPr>
            <w:tcW w:w="2394" w:type="dxa"/>
          </w:tcPr>
          <w:p w:rsidR="00D67F9B" w:rsidRDefault="00D67F9B"/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uvastatin</w:t>
            </w:r>
            <w:proofErr w:type="spellEnd"/>
            <w:r>
              <w:rPr>
                <w:sz w:val="22"/>
                <w:szCs w:val="22"/>
              </w:rPr>
              <w:t xml:space="preserve"> 40mg BID </w:t>
            </w:r>
          </w:p>
        </w:tc>
        <w:tc>
          <w:tcPr>
            <w:tcW w:w="2394" w:type="dxa"/>
          </w:tcPr>
          <w:p w:rsidR="00D67F9B" w:rsidRDefault="00D67F9B"/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uvastatin</w:t>
            </w:r>
            <w:proofErr w:type="spellEnd"/>
            <w:r>
              <w:rPr>
                <w:sz w:val="22"/>
                <w:szCs w:val="22"/>
              </w:rPr>
              <w:t xml:space="preserve"> XL 80mg </w:t>
            </w:r>
          </w:p>
        </w:tc>
        <w:tc>
          <w:tcPr>
            <w:tcW w:w="2394" w:type="dxa"/>
          </w:tcPr>
          <w:p w:rsidR="00D67F9B" w:rsidRDefault="00D67F9B"/>
        </w:tc>
      </w:tr>
      <w:tr w:rsidR="00D67F9B" w:rsidTr="00D67F9B"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/>
        </w:tc>
        <w:tc>
          <w:tcPr>
            <w:tcW w:w="2394" w:type="dxa"/>
          </w:tcPr>
          <w:p w:rsidR="00D67F9B" w:rsidRDefault="00D67F9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itavastatin</w:t>
            </w:r>
            <w:proofErr w:type="spellEnd"/>
            <w:r>
              <w:rPr>
                <w:sz w:val="22"/>
                <w:szCs w:val="22"/>
              </w:rPr>
              <w:t xml:space="preserve"> 1-4mg </w:t>
            </w:r>
          </w:p>
        </w:tc>
        <w:tc>
          <w:tcPr>
            <w:tcW w:w="2394" w:type="dxa"/>
          </w:tcPr>
          <w:p w:rsidR="00D67F9B" w:rsidRDefault="00D67F9B"/>
        </w:tc>
      </w:tr>
    </w:tbl>
    <w:p w:rsidR="00D67F9B" w:rsidRDefault="003B2161">
      <w:r>
        <w:rPr>
          <w:sz w:val="20"/>
          <w:szCs w:val="20"/>
        </w:rPr>
        <w:t xml:space="preserve">*Average LDL-C reduction that is expected with daily dose </w:t>
      </w:r>
      <w:bookmarkStart w:id="0" w:name="_GoBack"/>
      <w:bookmarkEnd w:id="0"/>
    </w:p>
    <w:sectPr w:rsidR="00D67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F9B"/>
    <w:rsid w:val="000043A9"/>
    <w:rsid w:val="00027903"/>
    <w:rsid w:val="00035A9C"/>
    <w:rsid w:val="00040185"/>
    <w:rsid w:val="00041097"/>
    <w:rsid w:val="00045B79"/>
    <w:rsid w:val="00046212"/>
    <w:rsid w:val="00047FE6"/>
    <w:rsid w:val="00062326"/>
    <w:rsid w:val="00066BB4"/>
    <w:rsid w:val="00070613"/>
    <w:rsid w:val="00091B8D"/>
    <w:rsid w:val="00091F08"/>
    <w:rsid w:val="0009479E"/>
    <w:rsid w:val="000A1BC1"/>
    <w:rsid w:val="000A2925"/>
    <w:rsid w:val="000A2E4A"/>
    <w:rsid w:val="000D1B7D"/>
    <w:rsid w:val="000D43BA"/>
    <w:rsid w:val="000D62AD"/>
    <w:rsid w:val="000D7325"/>
    <w:rsid w:val="000E5598"/>
    <w:rsid w:val="000F776D"/>
    <w:rsid w:val="00104C1B"/>
    <w:rsid w:val="00105664"/>
    <w:rsid w:val="00114980"/>
    <w:rsid w:val="001269F1"/>
    <w:rsid w:val="00136151"/>
    <w:rsid w:val="00160283"/>
    <w:rsid w:val="001606C3"/>
    <w:rsid w:val="00167698"/>
    <w:rsid w:val="00170258"/>
    <w:rsid w:val="0017059E"/>
    <w:rsid w:val="00170B4E"/>
    <w:rsid w:val="0017221D"/>
    <w:rsid w:val="00180113"/>
    <w:rsid w:val="00185817"/>
    <w:rsid w:val="00190543"/>
    <w:rsid w:val="001B474F"/>
    <w:rsid w:val="001C3014"/>
    <w:rsid w:val="001C59D7"/>
    <w:rsid w:val="001D42DD"/>
    <w:rsid w:val="001E0DCA"/>
    <w:rsid w:val="00233113"/>
    <w:rsid w:val="002336E7"/>
    <w:rsid w:val="00234792"/>
    <w:rsid w:val="00237759"/>
    <w:rsid w:val="0024005A"/>
    <w:rsid w:val="00250E99"/>
    <w:rsid w:val="00255408"/>
    <w:rsid w:val="0027152E"/>
    <w:rsid w:val="00274206"/>
    <w:rsid w:val="002766B4"/>
    <w:rsid w:val="00285E0D"/>
    <w:rsid w:val="00295642"/>
    <w:rsid w:val="00297BB4"/>
    <w:rsid w:val="002A4525"/>
    <w:rsid w:val="002C0AB9"/>
    <w:rsid w:val="002C25E9"/>
    <w:rsid w:val="002D32A9"/>
    <w:rsid w:val="002D378B"/>
    <w:rsid w:val="002D494B"/>
    <w:rsid w:val="002D7577"/>
    <w:rsid w:val="002E111C"/>
    <w:rsid w:val="002E4643"/>
    <w:rsid w:val="002E4C1F"/>
    <w:rsid w:val="002F3816"/>
    <w:rsid w:val="002F5C63"/>
    <w:rsid w:val="003135DD"/>
    <w:rsid w:val="00313CBB"/>
    <w:rsid w:val="00313EB0"/>
    <w:rsid w:val="0032014F"/>
    <w:rsid w:val="00322212"/>
    <w:rsid w:val="00325292"/>
    <w:rsid w:val="00327AB7"/>
    <w:rsid w:val="00331B30"/>
    <w:rsid w:val="00334758"/>
    <w:rsid w:val="0033537A"/>
    <w:rsid w:val="0036519F"/>
    <w:rsid w:val="003708E3"/>
    <w:rsid w:val="00375E08"/>
    <w:rsid w:val="00380DDE"/>
    <w:rsid w:val="00382F9E"/>
    <w:rsid w:val="00384114"/>
    <w:rsid w:val="00386823"/>
    <w:rsid w:val="00392DA2"/>
    <w:rsid w:val="003931F3"/>
    <w:rsid w:val="003A4B39"/>
    <w:rsid w:val="003B2161"/>
    <w:rsid w:val="003B5B48"/>
    <w:rsid w:val="003C6482"/>
    <w:rsid w:val="003D2308"/>
    <w:rsid w:val="003D4A9F"/>
    <w:rsid w:val="00402F36"/>
    <w:rsid w:val="0041092A"/>
    <w:rsid w:val="0041258F"/>
    <w:rsid w:val="004137D1"/>
    <w:rsid w:val="004148A2"/>
    <w:rsid w:val="0042360C"/>
    <w:rsid w:val="004318E2"/>
    <w:rsid w:val="004332A2"/>
    <w:rsid w:val="00433EA0"/>
    <w:rsid w:val="0044053C"/>
    <w:rsid w:val="0044078B"/>
    <w:rsid w:val="00447BC5"/>
    <w:rsid w:val="00447C30"/>
    <w:rsid w:val="0046640A"/>
    <w:rsid w:val="0047509C"/>
    <w:rsid w:val="00484A22"/>
    <w:rsid w:val="00490A56"/>
    <w:rsid w:val="004A6EB0"/>
    <w:rsid w:val="004B6198"/>
    <w:rsid w:val="004C5273"/>
    <w:rsid w:val="004D0C25"/>
    <w:rsid w:val="004E1754"/>
    <w:rsid w:val="004E1EAF"/>
    <w:rsid w:val="004E404F"/>
    <w:rsid w:val="00504DCF"/>
    <w:rsid w:val="00514C3B"/>
    <w:rsid w:val="005313DC"/>
    <w:rsid w:val="00535C92"/>
    <w:rsid w:val="00541F98"/>
    <w:rsid w:val="00544DD3"/>
    <w:rsid w:val="00557A84"/>
    <w:rsid w:val="00560EC8"/>
    <w:rsid w:val="00566F7C"/>
    <w:rsid w:val="00573A6A"/>
    <w:rsid w:val="00580AA3"/>
    <w:rsid w:val="0058273A"/>
    <w:rsid w:val="00586238"/>
    <w:rsid w:val="005902CB"/>
    <w:rsid w:val="00594D31"/>
    <w:rsid w:val="005C0902"/>
    <w:rsid w:val="005C3AFE"/>
    <w:rsid w:val="005F77F7"/>
    <w:rsid w:val="00603AAE"/>
    <w:rsid w:val="006153EF"/>
    <w:rsid w:val="00615484"/>
    <w:rsid w:val="0062216F"/>
    <w:rsid w:val="00626317"/>
    <w:rsid w:val="00630F7B"/>
    <w:rsid w:val="00642C6D"/>
    <w:rsid w:val="00654DE4"/>
    <w:rsid w:val="00664599"/>
    <w:rsid w:val="006707F5"/>
    <w:rsid w:val="00671D26"/>
    <w:rsid w:val="006953CA"/>
    <w:rsid w:val="00696772"/>
    <w:rsid w:val="006A2A9F"/>
    <w:rsid w:val="006B7940"/>
    <w:rsid w:val="006C2DA6"/>
    <w:rsid w:val="006C33AB"/>
    <w:rsid w:val="006C4663"/>
    <w:rsid w:val="006D27DE"/>
    <w:rsid w:val="006D7D7D"/>
    <w:rsid w:val="006D7EFE"/>
    <w:rsid w:val="006F0C1C"/>
    <w:rsid w:val="006F3EFD"/>
    <w:rsid w:val="006F55DF"/>
    <w:rsid w:val="007213C9"/>
    <w:rsid w:val="00724828"/>
    <w:rsid w:val="00736B92"/>
    <w:rsid w:val="00741EF0"/>
    <w:rsid w:val="00743D2E"/>
    <w:rsid w:val="00744F8C"/>
    <w:rsid w:val="00751382"/>
    <w:rsid w:val="00753D5F"/>
    <w:rsid w:val="0075460D"/>
    <w:rsid w:val="00755D79"/>
    <w:rsid w:val="007606E1"/>
    <w:rsid w:val="007655B8"/>
    <w:rsid w:val="00781847"/>
    <w:rsid w:val="00795B74"/>
    <w:rsid w:val="007C32A6"/>
    <w:rsid w:val="007D1BFF"/>
    <w:rsid w:val="007E1964"/>
    <w:rsid w:val="007E22B0"/>
    <w:rsid w:val="007E3D71"/>
    <w:rsid w:val="007E475B"/>
    <w:rsid w:val="00803FEC"/>
    <w:rsid w:val="0081006F"/>
    <w:rsid w:val="0081073F"/>
    <w:rsid w:val="00810BAB"/>
    <w:rsid w:val="00834590"/>
    <w:rsid w:val="00851D9F"/>
    <w:rsid w:val="0085454E"/>
    <w:rsid w:val="0085484A"/>
    <w:rsid w:val="008844D6"/>
    <w:rsid w:val="00885660"/>
    <w:rsid w:val="008879FB"/>
    <w:rsid w:val="00891FC9"/>
    <w:rsid w:val="0089205F"/>
    <w:rsid w:val="00892C8E"/>
    <w:rsid w:val="00895E03"/>
    <w:rsid w:val="008A2687"/>
    <w:rsid w:val="008A2835"/>
    <w:rsid w:val="008C431C"/>
    <w:rsid w:val="008D33C6"/>
    <w:rsid w:val="00916BAE"/>
    <w:rsid w:val="009323E1"/>
    <w:rsid w:val="009515E7"/>
    <w:rsid w:val="00954722"/>
    <w:rsid w:val="00955EF4"/>
    <w:rsid w:val="00961EC6"/>
    <w:rsid w:val="00967E1D"/>
    <w:rsid w:val="00971D16"/>
    <w:rsid w:val="00976300"/>
    <w:rsid w:val="00983B21"/>
    <w:rsid w:val="009909EF"/>
    <w:rsid w:val="009950D2"/>
    <w:rsid w:val="009C2DB5"/>
    <w:rsid w:val="009C6DFD"/>
    <w:rsid w:val="009F2531"/>
    <w:rsid w:val="009F7CE8"/>
    <w:rsid w:val="00A10A24"/>
    <w:rsid w:val="00A205C8"/>
    <w:rsid w:val="00A21E92"/>
    <w:rsid w:val="00A23595"/>
    <w:rsid w:val="00A24C0E"/>
    <w:rsid w:val="00A436D8"/>
    <w:rsid w:val="00A60D62"/>
    <w:rsid w:val="00A76EE7"/>
    <w:rsid w:val="00AA1173"/>
    <w:rsid w:val="00AA1A29"/>
    <w:rsid w:val="00AA2B2E"/>
    <w:rsid w:val="00AA4A04"/>
    <w:rsid w:val="00AA64C4"/>
    <w:rsid w:val="00AB200E"/>
    <w:rsid w:val="00AB2176"/>
    <w:rsid w:val="00AC5194"/>
    <w:rsid w:val="00AD071F"/>
    <w:rsid w:val="00AD3E11"/>
    <w:rsid w:val="00AD78B8"/>
    <w:rsid w:val="00AE4AAD"/>
    <w:rsid w:val="00AF5F98"/>
    <w:rsid w:val="00B01151"/>
    <w:rsid w:val="00B0228C"/>
    <w:rsid w:val="00B05EEB"/>
    <w:rsid w:val="00B0606A"/>
    <w:rsid w:val="00B211D7"/>
    <w:rsid w:val="00B22C9A"/>
    <w:rsid w:val="00B30401"/>
    <w:rsid w:val="00B36A2E"/>
    <w:rsid w:val="00B40EF4"/>
    <w:rsid w:val="00B4341B"/>
    <w:rsid w:val="00B44341"/>
    <w:rsid w:val="00B44438"/>
    <w:rsid w:val="00B52C8F"/>
    <w:rsid w:val="00B6602A"/>
    <w:rsid w:val="00B82DBA"/>
    <w:rsid w:val="00B92442"/>
    <w:rsid w:val="00BB2EE8"/>
    <w:rsid w:val="00BC4CE3"/>
    <w:rsid w:val="00BF01F4"/>
    <w:rsid w:val="00BF1165"/>
    <w:rsid w:val="00BF2064"/>
    <w:rsid w:val="00BF3A32"/>
    <w:rsid w:val="00BF3EE7"/>
    <w:rsid w:val="00BF4EFA"/>
    <w:rsid w:val="00BF7B8C"/>
    <w:rsid w:val="00C00378"/>
    <w:rsid w:val="00C040C9"/>
    <w:rsid w:val="00C302B3"/>
    <w:rsid w:val="00C35EF9"/>
    <w:rsid w:val="00C454AB"/>
    <w:rsid w:val="00C55402"/>
    <w:rsid w:val="00C5647C"/>
    <w:rsid w:val="00C66CC4"/>
    <w:rsid w:val="00C72948"/>
    <w:rsid w:val="00C8552B"/>
    <w:rsid w:val="00C856D8"/>
    <w:rsid w:val="00C85C55"/>
    <w:rsid w:val="00C94930"/>
    <w:rsid w:val="00CA1A39"/>
    <w:rsid w:val="00CA4213"/>
    <w:rsid w:val="00CA5833"/>
    <w:rsid w:val="00CB31C2"/>
    <w:rsid w:val="00CB749F"/>
    <w:rsid w:val="00CC0A9B"/>
    <w:rsid w:val="00CC2630"/>
    <w:rsid w:val="00CC2ECE"/>
    <w:rsid w:val="00CD11BD"/>
    <w:rsid w:val="00CD53C6"/>
    <w:rsid w:val="00CE4C77"/>
    <w:rsid w:val="00CF19DF"/>
    <w:rsid w:val="00CF6B85"/>
    <w:rsid w:val="00D0104E"/>
    <w:rsid w:val="00D0419A"/>
    <w:rsid w:val="00D06D1A"/>
    <w:rsid w:val="00D12283"/>
    <w:rsid w:val="00D155AC"/>
    <w:rsid w:val="00D15792"/>
    <w:rsid w:val="00D22ED1"/>
    <w:rsid w:val="00D26A51"/>
    <w:rsid w:val="00D33A12"/>
    <w:rsid w:val="00D35A25"/>
    <w:rsid w:val="00D36229"/>
    <w:rsid w:val="00D379F9"/>
    <w:rsid w:val="00D4301B"/>
    <w:rsid w:val="00D5042F"/>
    <w:rsid w:val="00D50AB3"/>
    <w:rsid w:val="00D67F9B"/>
    <w:rsid w:val="00D821A7"/>
    <w:rsid w:val="00D873AE"/>
    <w:rsid w:val="00D87F55"/>
    <w:rsid w:val="00DA417C"/>
    <w:rsid w:val="00DA6F5F"/>
    <w:rsid w:val="00DC09B6"/>
    <w:rsid w:val="00DC6A7B"/>
    <w:rsid w:val="00DC77EC"/>
    <w:rsid w:val="00DE2FA4"/>
    <w:rsid w:val="00DE6EB6"/>
    <w:rsid w:val="00DF07B1"/>
    <w:rsid w:val="00E04D45"/>
    <w:rsid w:val="00E05848"/>
    <w:rsid w:val="00E12C21"/>
    <w:rsid w:val="00E21AF5"/>
    <w:rsid w:val="00E24B79"/>
    <w:rsid w:val="00E43BCA"/>
    <w:rsid w:val="00E52E23"/>
    <w:rsid w:val="00E5310E"/>
    <w:rsid w:val="00E5795B"/>
    <w:rsid w:val="00E64688"/>
    <w:rsid w:val="00E71312"/>
    <w:rsid w:val="00E74CD1"/>
    <w:rsid w:val="00E757E3"/>
    <w:rsid w:val="00E7681C"/>
    <w:rsid w:val="00E813EE"/>
    <w:rsid w:val="00E83DE5"/>
    <w:rsid w:val="00E920EA"/>
    <w:rsid w:val="00E97DC1"/>
    <w:rsid w:val="00EC414F"/>
    <w:rsid w:val="00EC4A9B"/>
    <w:rsid w:val="00ED7D19"/>
    <w:rsid w:val="00EE1EC7"/>
    <w:rsid w:val="00EE55C1"/>
    <w:rsid w:val="00EE634E"/>
    <w:rsid w:val="00EF1485"/>
    <w:rsid w:val="00EF4D8C"/>
    <w:rsid w:val="00EF643B"/>
    <w:rsid w:val="00F2772E"/>
    <w:rsid w:val="00F37E42"/>
    <w:rsid w:val="00F37FD7"/>
    <w:rsid w:val="00F55973"/>
    <w:rsid w:val="00F6700B"/>
    <w:rsid w:val="00F82B31"/>
    <w:rsid w:val="00F910AE"/>
    <w:rsid w:val="00F92197"/>
    <w:rsid w:val="00F94DF2"/>
    <w:rsid w:val="00FA075E"/>
    <w:rsid w:val="00FA0FB8"/>
    <w:rsid w:val="00FB21B3"/>
    <w:rsid w:val="00FB77C6"/>
    <w:rsid w:val="00FB7B27"/>
    <w:rsid w:val="00FC1D74"/>
    <w:rsid w:val="00FC7881"/>
    <w:rsid w:val="00FE105D"/>
    <w:rsid w:val="00FF035F"/>
    <w:rsid w:val="00FF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7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7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7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7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8-28T14:21:00Z</dcterms:created>
  <dcterms:modified xsi:type="dcterms:W3CDTF">2021-08-28T14:29:00Z</dcterms:modified>
</cp:coreProperties>
</file>